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485F2" w14:textId="0E2BB03C" w:rsidR="00DC5393" w:rsidRPr="00013FA6" w:rsidRDefault="00013FA6" w:rsidP="00013FA6">
      <w:pPr>
        <w:pStyle w:val="Heading3"/>
      </w:pPr>
      <w:bookmarkStart w:id="0" w:name="_Toc26073845"/>
      <w:bookmarkStart w:id="1" w:name="_Hlk46330894"/>
      <w:r w:rsidRPr="00013FA6">
        <w:t>S</w:t>
      </w:r>
      <w:r w:rsidR="007D390C" w:rsidRPr="00013FA6">
        <w:t>4</w:t>
      </w:r>
      <w:r w:rsidRPr="00013FA6">
        <w:t xml:space="preserve"> File</w:t>
      </w:r>
      <w:r w:rsidR="00DC5393" w:rsidRPr="00013FA6">
        <w:t xml:space="preserve">: Additional information on number of occupied cells, relative abundance and number of independent detections of </w:t>
      </w:r>
      <w:r w:rsidR="005E73F5" w:rsidRPr="00013FA6">
        <w:t xml:space="preserve">medium and large-sized native mammals and domestic pig </w:t>
      </w:r>
      <w:r w:rsidR="00DC5393" w:rsidRPr="00013FA6">
        <w:t>(n = 25)</w:t>
      </w:r>
      <w:r w:rsidRPr="00013FA6">
        <w:t xml:space="preserve">. </w:t>
      </w:r>
      <w:bookmarkEnd w:id="0"/>
      <w:proofErr w:type="spellStart"/>
      <w:r w:rsidR="00570B11" w:rsidRPr="00013FA6">
        <w:rPr>
          <w:b w:val="0"/>
        </w:rPr>
        <w:t>Barbilla-Destierro</w:t>
      </w:r>
      <w:proofErr w:type="spellEnd"/>
      <w:r w:rsidR="00570B11" w:rsidRPr="00013FA6">
        <w:rPr>
          <w:b w:val="0"/>
        </w:rPr>
        <w:t xml:space="preserve"> Biological Corridor (Corridor) and portions of Central Volcanic Cordillera (CVC) and Talamanca-Cordillera Central (TC) Jaguar Conservation Units (JCUs), surveyed with camera traps from 2013-2017.</w:t>
      </w:r>
      <w:bookmarkEnd w:id="1"/>
    </w:p>
    <w:p w14:paraId="57138947" w14:textId="77777777" w:rsidR="00DC5393" w:rsidRPr="00A740EE" w:rsidRDefault="00DC5393" w:rsidP="00311060">
      <w:pPr>
        <w:spacing w:line="480" w:lineRule="auto"/>
        <w:rPr>
          <w:rFonts w:ascii="Times New Roman" w:hAnsi="Times New Roman" w:cs="Times New Roman"/>
        </w:rPr>
      </w:pPr>
    </w:p>
    <w:p w14:paraId="23864601" w14:textId="3BFFB774" w:rsidR="00DC5393" w:rsidRPr="00851F7F" w:rsidRDefault="007D390C" w:rsidP="00311060">
      <w:pPr>
        <w:pStyle w:val="Subtitle"/>
        <w:spacing w:line="480" w:lineRule="auto"/>
      </w:pPr>
      <w:bookmarkStart w:id="2" w:name="_Toc26245677"/>
      <w:r>
        <w:t>Table S5</w:t>
      </w:r>
      <w:r w:rsidR="00DC5393" w:rsidRPr="00A740EE">
        <w:t>. Number of occupied cells</w:t>
      </w:r>
      <w:r w:rsidR="00E02BA0">
        <w:t xml:space="preserve"> (</w:t>
      </w:r>
      <w:r w:rsidR="00E02BA0" w:rsidRPr="00E02BA0">
        <w:rPr>
          <w:i/>
        </w:rPr>
        <w:t>N=</w:t>
      </w:r>
      <w:r w:rsidR="00E02BA0">
        <w:t>63)</w:t>
      </w:r>
      <w:r w:rsidR="00DC5393" w:rsidRPr="00A740EE">
        <w:t>, relative abundance and number of independent detections of medium and large mammals and domestic pig (</w:t>
      </w:r>
      <w:r w:rsidR="00E02BA0" w:rsidRPr="00E02BA0">
        <w:rPr>
          <w:i/>
        </w:rPr>
        <w:t>N</w:t>
      </w:r>
      <w:r w:rsidR="00DC5393" w:rsidRPr="00A740EE">
        <w:t xml:space="preserve">=25) </w:t>
      </w:r>
      <w:bookmarkEnd w:id="2"/>
      <w:r w:rsidR="002D3D4E" w:rsidRPr="002D3D4E">
        <w:t>in the Barbilla-Destierro Biological Corridor (Corridor) and portions of Central Volcanic Cordillera (CVC) and Talamanca-Cordillera Central (TC) Jaguar Conservation Units (JCUs), surveyed with camera traps from 2013-2017.</w:t>
      </w:r>
      <w:r w:rsidR="002D3D4E">
        <w:t xml:space="preserve"> </w:t>
      </w:r>
      <w:r w:rsidR="00EE667B" w:rsidRPr="00EE667B">
        <w:t>*Included for the estimate of prey richness for jaguar. + Included for the estimate of prey richness for puma.</w:t>
      </w:r>
    </w:p>
    <w:p w14:paraId="71386CB3" w14:textId="77777777" w:rsidR="00DC5393" w:rsidRPr="00A740EE" w:rsidRDefault="00DC5393" w:rsidP="00311060">
      <w:pPr>
        <w:spacing w:line="480" w:lineRule="auto"/>
        <w:ind w:firstLine="0"/>
        <w:rPr>
          <w:rFonts w:ascii="Times New Roman" w:hAnsi="Times New Roman" w:cs="Times New Roman"/>
        </w:rPr>
      </w:pPr>
    </w:p>
    <w:tbl>
      <w:tblPr>
        <w:tblW w:w="500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1616"/>
        <w:gridCol w:w="639"/>
        <w:gridCol w:w="494"/>
        <w:gridCol w:w="972"/>
        <w:gridCol w:w="1008"/>
        <w:gridCol w:w="851"/>
        <w:gridCol w:w="849"/>
        <w:gridCol w:w="1320"/>
      </w:tblGrid>
      <w:tr w:rsidR="00DC5393" w:rsidRPr="009E2FA8" w14:paraId="3486B6F9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152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s-CR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320B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CR"/>
              </w:rPr>
            </w:pPr>
          </w:p>
        </w:tc>
        <w:tc>
          <w:tcPr>
            <w:tcW w:w="6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B7E4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>Occupied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>cells</w:t>
            </w:r>
            <w:proofErr w:type="spellEnd"/>
          </w:p>
        </w:tc>
        <w:tc>
          <w:tcPr>
            <w:tcW w:w="208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39338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R"/>
              </w:rPr>
            </w:pPr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R"/>
              </w:rPr>
              <w:t>Relative abundance (# of independent records/1000 trap nights)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7B916D" w14:textId="77777777" w:rsidR="00DC5393" w:rsidRPr="001E49E7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CR"/>
              </w:rPr>
            </w:pPr>
          </w:p>
        </w:tc>
      </w:tr>
      <w:tr w:rsidR="00DC5393" w:rsidRPr="009E2FA8" w14:paraId="4D682DB4" w14:textId="77777777" w:rsidTr="00630869">
        <w:trPr>
          <w:trHeight w:val="600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64706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>Common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>name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F7F7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>Scientific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>name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A646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Mean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B1A4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SD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9B7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Corridor</w:t>
            </w:r>
            <w:proofErr w:type="spellEnd"/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41F4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CVC JCU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9150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TC JCU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13F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Overall</w:t>
            </w:r>
            <w:proofErr w:type="spellEnd"/>
          </w:p>
        </w:tc>
        <w:tc>
          <w:tcPr>
            <w:tcW w:w="748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5F19A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 xml:space="preserve">#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>of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>independent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>detections</w:t>
            </w:r>
            <w:proofErr w:type="spellEnd"/>
          </w:p>
        </w:tc>
      </w:tr>
      <w:tr w:rsidR="00DC5393" w:rsidRPr="009E2FA8" w14:paraId="327CF98C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2CE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Agouti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83F2" w14:textId="622B6C78" w:rsidR="00DC5393" w:rsidRPr="00851F7F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Dasyprocta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punctata</w:t>
            </w:r>
            <w:proofErr w:type="spellEnd"/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8F3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1.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0294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3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BA2F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2.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95C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6.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0B66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9.8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17B4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3.9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3173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573</w:t>
            </w:r>
          </w:p>
        </w:tc>
      </w:tr>
      <w:tr w:rsidR="00DC5393" w:rsidRPr="009E2FA8" w14:paraId="4D257004" w14:textId="77777777" w:rsidTr="00630869">
        <w:trPr>
          <w:trHeight w:val="510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7E317E" w14:textId="6D76EA61" w:rsidR="00DC5393" w:rsidRPr="009E2FA8" w:rsidRDefault="00851F7F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Nine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Banded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Armadillo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3DB379" w14:textId="57074033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Dasypus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novemcinctus</w:t>
            </w:r>
            <w:proofErr w:type="spellEnd"/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1AF6D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56.2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7B327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4C2C8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3.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55893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7.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7DF026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.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72D49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4.3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52AF8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11</w:t>
            </w:r>
          </w:p>
        </w:tc>
      </w:tr>
      <w:tr w:rsidR="00DC5393" w:rsidRPr="009E2FA8" w14:paraId="773BBDD3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215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lastRenderedPageBreak/>
              <w:t>Ocelot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094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Leopardus pardali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E09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54.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5EC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6C56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4.1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E9D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0.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E68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5.3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A7A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1.5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C7B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64</w:t>
            </w:r>
          </w:p>
        </w:tc>
      </w:tr>
      <w:tr w:rsidR="00DC5393" w:rsidRPr="009E2FA8" w14:paraId="733D8405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EE3BA4" w14:textId="6759A96E" w:rsidR="00DC5393" w:rsidRPr="009E2FA8" w:rsidRDefault="002A6797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White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Nosed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Coati</w:t>
            </w:r>
            <w:proofErr w:type="spellEnd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72E34F" w14:textId="0FCD3E98" w:rsidR="00DC5393" w:rsidRPr="00851F7F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Nasua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narica</w:t>
            </w:r>
            <w:proofErr w:type="spellEnd"/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873AA4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54.7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E1A9D3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9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3CF46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2.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7994E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1.4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510D5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8.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79DD1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6.3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4437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76</w:t>
            </w:r>
          </w:p>
        </w:tc>
      </w:tr>
      <w:tr w:rsidR="00DC5393" w:rsidRPr="009E2FA8" w14:paraId="09F2878C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B8D1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Coyot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ED4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Canis latran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EEA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5.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1E91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719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6.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DB04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4.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F99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57E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1.8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BD7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00</w:t>
            </w:r>
          </w:p>
        </w:tc>
      </w:tr>
      <w:tr w:rsidR="00DC5393" w:rsidRPr="009E2FA8" w14:paraId="5DCD5204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46C420" w14:textId="60EE5E54" w:rsidR="00DC5393" w:rsidRPr="009E2FA8" w:rsidRDefault="002A6797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Common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Opossum</w:t>
            </w:r>
            <w:proofErr w:type="spellEnd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ED74B" w14:textId="70BC1783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Didelphis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marsupialis</w:t>
            </w:r>
            <w:proofErr w:type="spellEnd"/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61FA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2.3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29277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4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DC5D0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8.6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EA5426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0.8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AB17E3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6.2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C03076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0.5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100646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78</w:t>
            </w:r>
          </w:p>
        </w:tc>
      </w:tr>
      <w:tr w:rsidR="00DC5393" w:rsidRPr="009E2FA8" w14:paraId="713CBD36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5233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Tayra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33D6" w14:textId="0DB27628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Eira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barbara</w:t>
            </w:r>
            <w:proofErr w:type="spellEnd"/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7341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51.8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6EA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3DF4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4.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924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A96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5.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893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9.5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31C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62</w:t>
            </w:r>
          </w:p>
        </w:tc>
      </w:tr>
      <w:tr w:rsidR="00DC5393" w:rsidRPr="009E2FA8" w14:paraId="653FE3C1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33A35F" w14:textId="4E190508" w:rsidR="00DC5393" w:rsidRPr="009E2FA8" w:rsidRDefault="002A6797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Common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Raccoon</w:t>
            </w:r>
            <w:proofErr w:type="spellEnd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F5CEF" w14:textId="44744344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Procyon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lotor</w:t>
            </w:r>
            <w:proofErr w:type="spellEnd"/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6D2C7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1.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4FC3C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17388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6.4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E0A7E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9705D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C8D651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9.4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D28B8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59</w:t>
            </w:r>
          </w:p>
        </w:tc>
      </w:tr>
      <w:tr w:rsidR="00DC5393" w:rsidRPr="009E2FA8" w14:paraId="03FA18C9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B7A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Pac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6B58" w14:textId="517F632B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Cuniculus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paca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06C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4.9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EB3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7E8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3AA5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7C7F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4.5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E29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.6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752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79</w:t>
            </w:r>
          </w:p>
        </w:tc>
      </w:tr>
      <w:tr w:rsidR="00DC5393" w:rsidRPr="009E2FA8" w14:paraId="25CF2577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9592A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Pum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284DB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Puma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concolor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3A23A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1.3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774E3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5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FF381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18128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9.7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8BF174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7.1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BAC74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.6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AF9D5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78</w:t>
            </w:r>
          </w:p>
        </w:tc>
      </w:tr>
      <w:tr w:rsidR="00DC5393" w:rsidRPr="009E2FA8" w14:paraId="6947B664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0BD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Margay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0721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Leopardus wiedi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568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4.2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5534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95C5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63E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8.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989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5.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0676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.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D7BF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63</w:t>
            </w:r>
          </w:p>
        </w:tc>
      </w:tr>
      <w:tr w:rsidR="00DC5393" w:rsidRPr="009E2FA8" w14:paraId="708ADC2E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2D0BD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Jaguarundi</w:t>
            </w:r>
            <w:proofErr w:type="spellEnd"/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2C3E6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Puma yagouaroundi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63B73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4.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795855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.9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E7F1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.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9D4C8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8E787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.0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B1474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.6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07350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62</w:t>
            </w:r>
          </w:p>
        </w:tc>
      </w:tr>
      <w:tr w:rsidR="00DC5393" w:rsidRPr="009E2FA8" w14:paraId="2666B1D5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D436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Jagua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ED1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Panthera onca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69A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8.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532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17EB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60AB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7934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8.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AE1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.0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498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51</w:t>
            </w:r>
          </w:p>
        </w:tc>
      </w:tr>
      <w:tr w:rsidR="00DC5393" w:rsidRPr="009E2FA8" w14:paraId="7EF66F06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C100CC" w14:textId="01AD9471" w:rsidR="00DC5393" w:rsidRPr="009E2FA8" w:rsidRDefault="002A6797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Domestic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Pig</w:t>
            </w:r>
            <w:proofErr w:type="spellEnd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486E16" w14:textId="32956F1A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Sus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scrofa</w:t>
            </w:r>
            <w:proofErr w:type="spellEnd"/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B4073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3.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860F9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11E82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05070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EA601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.2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645E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7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5659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6</w:t>
            </w:r>
          </w:p>
        </w:tc>
      </w:tr>
      <w:tr w:rsidR="00DC5393" w:rsidRPr="009E2FA8" w14:paraId="214A37D7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22FA" w14:textId="738CBD1B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Tapir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BCF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Tapirus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bairdii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4783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9.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3E0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CA1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BB7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8.8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750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7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D72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4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AB5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2</w:t>
            </w:r>
          </w:p>
        </w:tc>
      </w:tr>
      <w:tr w:rsidR="00DC5393" w:rsidRPr="009E2FA8" w14:paraId="1B0D6124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4CFEC9" w14:textId="36E57573" w:rsidR="00DC5393" w:rsidRPr="009E2FA8" w:rsidRDefault="002A6797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Tapeti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Rabbit</w:t>
            </w:r>
            <w:proofErr w:type="spellEnd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D72A08" w14:textId="4832E7AA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Sylvilagus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brasiliensis</w:t>
            </w:r>
            <w:proofErr w:type="spellEnd"/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74338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2.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A5601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F23D8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2F43B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0.8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460EAF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4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AE40C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4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F870D5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1</w:t>
            </w:r>
          </w:p>
        </w:tc>
      </w:tr>
      <w:tr w:rsidR="00DC5393" w:rsidRPr="009E2FA8" w14:paraId="0C416FFA" w14:textId="77777777" w:rsidTr="00630869">
        <w:trPr>
          <w:trHeight w:val="510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59AC" w14:textId="4109E886" w:rsidR="00DC5393" w:rsidRPr="009E2FA8" w:rsidRDefault="002A6797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Striped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Hog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Nosed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Skunk</w:t>
            </w:r>
            <w:proofErr w:type="spellEnd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1326" w14:textId="4734961F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Conepatus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semistriatus</w:t>
            </w:r>
            <w:proofErr w:type="spellEnd"/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4F6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8.4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266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.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F8D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.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2185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E2F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9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6DCF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3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61A3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9</w:t>
            </w:r>
          </w:p>
        </w:tc>
      </w:tr>
      <w:tr w:rsidR="00DC5393" w:rsidRPr="009E2FA8" w14:paraId="77DD093A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71816B" w14:textId="04BED2EB" w:rsidR="00DC5393" w:rsidRPr="009E2FA8" w:rsidRDefault="002A6797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Red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Brocket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Deer</w:t>
            </w:r>
            <w:proofErr w:type="spellEnd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EB72B" w14:textId="53E60F90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Mazama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temama</w:t>
            </w:r>
            <w:proofErr w:type="spellEnd"/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45C98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2.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51493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.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73730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5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1243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.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A74D2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9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80F6B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9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84271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3</w:t>
            </w:r>
          </w:p>
        </w:tc>
      </w:tr>
      <w:tr w:rsidR="00DC5393" w:rsidRPr="009E2FA8" w14:paraId="243DD80A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EEC7" w14:textId="1D609F0E" w:rsidR="00DC5393" w:rsidRPr="009E2FA8" w:rsidRDefault="002A6797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Collared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Peccary</w:t>
            </w:r>
            <w:proofErr w:type="spellEnd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3A1C" w14:textId="3BEFF622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Pecari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tajacu</w:t>
            </w:r>
            <w:proofErr w:type="spellEnd"/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1AB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8.6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B074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.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210B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2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60B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FFE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.4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71E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7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5FBF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0</w:t>
            </w:r>
          </w:p>
        </w:tc>
      </w:tr>
      <w:tr w:rsidR="00DC5393" w:rsidRPr="009E2FA8" w14:paraId="69293881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95AD34" w14:textId="265DF2E5" w:rsidR="00DC5393" w:rsidRPr="009E2FA8" w:rsidRDefault="002A6797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Northern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Tamandua</w:t>
            </w:r>
            <w:proofErr w:type="spellEnd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229F39" w14:textId="725CAC1A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Tamandua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mexicana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  <w:r w:rsidR="00851F7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4326F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9.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39F891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7.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01A6AB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9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63DFB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5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8A310B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884A5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1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99A3A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0</w:t>
            </w:r>
          </w:p>
        </w:tc>
      </w:tr>
      <w:tr w:rsidR="00DC5393" w:rsidRPr="009E2FA8" w14:paraId="2254AFC5" w14:textId="77777777" w:rsidTr="00630869">
        <w:trPr>
          <w:trHeight w:val="510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9516" w14:textId="22B625A4" w:rsidR="00DC5393" w:rsidRPr="009E2FA8" w:rsidRDefault="002A6797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Nothern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Naked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lastRenderedPageBreak/>
              <w:t>Tailed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Armadillo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603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lastRenderedPageBreak/>
              <w:t>Cabassous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centralis</w:t>
            </w:r>
            <w:proofErr w:type="spellEnd"/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9F5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7.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63C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0E4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A81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3C3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4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FD3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8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351F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4</w:t>
            </w:r>
          </w:p>
        </w:tc>
      </w:tr>
      <w:tr w:rsidR="00DC5393" w:rsidRPr="009E2FA8" w14:paraId="6FDB3B11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E7D350" w14:textId="12618AE9" w:rsidR="00DC5393" w:rsidRPr="009E2FA8" w:rsidRDefault="002A6797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Greater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Grison</w:t>
            </w:r>
            <w:proofErr w:type="spellEnd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A26720" w14:textId="4B19BF2E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Gallictis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vittata</w:t>
            </w:r>
            <w:proofErr w:type="spellEnd"/>
            <w:r w:rsidR="002A67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5AFFE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3.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18337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.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7BEB8B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8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0828F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5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191E3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A8250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A2491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1</w:t>
            </w:r>
          </w:p>
        </w:tc>
      </w:tr>
      <w:tr w:rsidR="00DC5393" w:rsidRPr="009E2FA8" w14:paraId="219D5468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E61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Oncilla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2EB6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Leopardus tigrinu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EFF4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7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5CF2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B31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3B79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2.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65E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0E31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4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202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7</w:t>
            </w:r>
          </w:p>
        </w:tc>
      </w:tr>
      <w:tr w:rsidR="00DC5393" w:rsidRPr="009E2FA8" w14:paraId="490336C2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BBE443" w14:textId="6DD9CDB5" w:rsidR="00DC5393" w:rsidRPr="009E2FA8" w:rsidRDefault="002A6797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White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Tailed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Deer</w:t>
            </w:r>
            <w:proofErr w:type="spellEnd"/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30A6F2" w14:textId="35C81A35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Odocoileus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virginianus</w:t>
            </w:r>
            <w:proofErr w:type="spellEnd"/>
            <w:r w:rsidR="002A67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*</w:t>
            </w:r>
            <w:r w:rsidR="002A67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16C2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6.9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1DFC24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.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5EB5F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768F41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2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628D0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C8116B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0F63B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4</w:t>
            </w:r>
          </w:p>
        </w:tc>
      </w:tr>
      <w:tr w:rsidR="00DC5393" w:rsidRPr="009E2FA8" w14:paraId="413EDE2E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89E19" w14:textId="026D1AB0" w:rsidR="00DC5393" w:rsidRPr="009E2FA8" w:rsidRDefault="002A6797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Grey </w:t>
            </w:r>
            <w:r w:rsidR="00DC5393"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 xml:space="preserve">Fox 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F4F5" w14:textId="5FE5EA3B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</w:pP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Urocyon</w:t>
            </w:r>
            <w:proofErr w:type="spellEnd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 xml:space="preserve"> </w:t>
            </w:r>
            <w:proofErr w:type="spellStart"/>
            <w:r w:rsidRPr="009E2FA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s-CR" w:eastAsia="es-CR"/>
              </w:rPr>
              <w:t>cinereoargenteus</w:t>
            </w:r>
            <w:proofErr w:type="spellEnd"/>
            <w:r w:rsidR="002A67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s-CR" w:eastAsia="es-CR"/>
              </w:rPr>
              <w:t>+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269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8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CECB7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1.3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1EB3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7D4A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8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58316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0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989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0.1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3C7A5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3</w:t>
            </w:r>
          </w:p>
        </w:tc>
      </w:tr>
      <w:tr w:rsidR="00DC5393" w:rsidRPr="009E2FA8" w14:paraId="5F4B698E" w14:textId="77777777" w:rsidTr="00630869">
        <w:trPr>
          <w:trHeight w:val="255"/>
          <w:jc w:val="center"/>
        </w:trPr>
        <w:tc>
          <w:tcPr>
            <w:tcW w:w="609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15D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  <w:t>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D0C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s-CR" w:eastAsia="es-CR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53E3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R" w:eastAsia="es-CR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ED06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R" w:eastAsia="es-CR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FCE8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R" w:eastAsia="es-C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48B0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R" w:eastAsia="es-C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842C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s-CR" w:eastAsia="es-C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459B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>TOTAL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18EE" w14:textId="77777777" w:rsidR="00DC5393" w:rsidRPr="009E2FA8" w:rsidRDefault="00DC5393" w:rsidP="00311060">
            <w:pPr>
              <w:spacing w:after="0" w:line="480" w:lineRule="auto"/>
              <w:ind w:firstLine="0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</w:pPr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>,</w:t>
            </w:r>
            <w:r w:rsidRPr="009E2FA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s-CR" w:eastAsia="es-CR"/>
              </w:rPr>
              <w:t>946</w:t>
            </w:r>
          </w:p>
        </w:tc>
      </w:tr>
    </w:tbl>
    <w:p w14:paraId="75B8189C" w14:textId="6DF64643" w:rsidR="00DC5393" w:rsidRPr="00C776AA" w:rsidRDefault="00DC5393" w:rsidP="00193EAB">
      <w:pPr>
        <w:ind w:firstLine="0"/>
      </w:pPr>
      <w:bookmarkStart w:id="3" w:name="_GoBack"/>
      <w:bookmarkEnd w:id="3"/>
    </w:p>
    <w:sectPr w:rsidR="00DC5393" w:rsidRPr="00C776AA" w:rsidSect="005C51BF">
      <w:footerReference w:type="default" r:id="rId8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B33B8B" w14:textId="77777777" w:rsidR="00CA1BF9" w:rsidRDefault="00CA1BF9" w:rsidP="00311060">
      <w:pPr>
        <w:spacing w:after="0" w:line="240" w:lineRule="auto"/>
      </w:pPr>
      <w:r>
        <w:separator/>
      </w:r>
    </w:p>
  </w:endnote>
  <w:endnote w:type="continuationSeparator" w:id="0">
    <w:p w14:paraId="0676CD17" w14:textId="77777777" w:rsidR="00CA1BF9" w:rsidRDefault="00CA1BF9" w:rsidP="00311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67773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56C76" w14:textId="2AABF6C2" w:rsidR="00DF55FB" w:rsidRDefault="00DF55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9</w:t>
        </w:r>
        <w:r>
          <w:rPr>
            <w:noProof/>
          </w:rPr>
          <w:fldChar w:fldCharType="end"/>
        </w:r>
      </w:p>
    </w:sdtContent>
  </w:sdt>
  <w:p w14:paraId="7FF91053" w14:textId="77777777" w:rsidR="00DF55FB" w:rsidRDefault="00DF55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FCBE8" w14:textId="77777777" w:rsidR="00CA1BF9" w:rsidRDefault="00CA1BF9" w:rsidP="00311060">
      <w:pPr>
        <w:spacing w:after="0" w:line="240" w:lineRule="auto"/>
      </w:pPr>
      <w:r>
        <w:separator/>
      </w:r>
    </w:p>
  </w:footnote>
  <w:footnote w:type="continuationSeparator" w:id="0">
    <w:p w14:paraId="77CD4623" w14:textId="77777777" w:rsidR="00CA1BF9" w:rsidRDefault="00CA1BF9" w:rsidP="003110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72AB1"/>
    <w:multiLevelType w:val="hybridMultilevel"/>
    <w:tmpl w:val="0ACA54B6"/>
    <w:lvl w:ilvl="0" w:tplc="5BFE7A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F8C68A">
      <w:start w:val="231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D410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3C62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66C6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4027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34C1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881E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E065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443E77"/>
    <w:multiLevelType w:val="hybridMultilevel"/>
    <w:tmpl w:val="2FC06832"/>
    <w:lvl w:ilvl="0" w:tplc="1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85382"/>
    <w:multiLevelType w:val="hybridMultilevel"/>
    <w:tmpl w:val="2FD699D2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257FE"/>
    <w:multiLevelType w:val="hybridMultilevel"/>
    <w:tmpl w:val="51E05E76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0470B3"/>
    <w:multiLevelType w:val="hybridMultilevel"/>
    <w:tmpl w:val="2FD699D2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125F9D"/>
    <w:multiLevelType w:val="hybridMultilevel"/>
    <w:tmpl w:val="72D821B8"/>
    <w:lvl w:ilvl="0" w:tplc="B1C0BC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515B05"/>
    <w:multiLevelType w:val="hybridMultilevel"/>
    <w:tmpl w:val="515EF916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 w:tentative="1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65536E"/>
    <w:multiLevelType w:val="hybridMultilevel"/>
    <w:tmpl w:val="B1BAB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094452"/>
    <w:multiLevelType w:val="hybridMultilevel"/>
    <w:tmpl w:val="0B04EB8A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1E6E90"/>
    <w:multiLevelType w:val="hybridMultilevel"/>
    <w:tmpl w:val="0B04EB8A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587AC2"/>
    <w:multiLevelType w:val="hybridMultilevel"/>
    <w:tmpl w:val="16EA69C6"/>
    <w:lvl w:ilvl="0" w:tplc="1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2A2DA6"/>
    <w:multiLevelType w:val="hybridMultilevel"/>
    <w:tmpl w:val="DCF2B340"/>
    <w:lvl w:ilvl="0" w:tplc="B1C0BC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1724A6"/>
    <w:multiLevelType w:val="hybridMultilevel"/>
    <w:tmpl w:val="CE38DE70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01146C"/>
    <w:multiLevelType w:val="multilevel"/>
    <w:tmpl w:val="62327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353FC8"/>
    <w:multiLevelType w:val="hybridMultilevel"/>
    <w:tmpl w:val="52CA5FCA"/>
    <w:lvl w:ilvl="0" w:tplc="B1C0BC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A8381D"/>
    <w:multiLevelType w:val="hybridMultilevel"/>
    <w:tmpl w:val="49AEFBBC"/>
    <w:lvl w:ilvl="0" w:tplc="140A0017">
      <w:start w:val="1"/>
      <w:numFmt w:val="lowerLetter"/>
      <w:lvlText w:val="%1)"/>
      <w:lvlJc w:val="left"/>
      <w:pPr>
        <w:ind w:left="1440" w:hanging="360"/>
      </w:pPr>
    </w:lvl>
    <w:lvl w:ilvl="1" w:tplc="140A0019" w:tentative="1">
      <w:start w:val="1"/>
      <w:numFmt w:val="lowerLetter"/>
      <w:lvlText w:val="%2."/>
      <w:lvlJc w:val="left"/>
      <w:pPr>
        <w:ind w:left="2160" w:hanging="360"/>
      </w:pPr>
    </w:lvl>
    <w:lvl w:ilvl="2" w:tplc="140A001B" w:tentative="1">
      <w:start w:val="1"/>
      <w:numFmt w:val="lowerRoman"/>
      <w:lvlText w:val="%3."/>
      <w:lvlJc w:val="right"/>
      <w:pPr>
        <w:ind w:left="2880" w:hanging="180"/>
      </w:pPr>
    </w:lvl>
    <w:lvl w:ilvl="3" w:tplc="140A000F" w:tentative="1">
      <w:start w:val="1"/>
      <w:numFmt w:val="decimal"/>
      <w:lvlText w:val="%4."/>
      <w:lvlJc w:val="left"/>
      <w:pPr>
        <w:ind w:left="3600" w:hanging="360"/>
      </w:pPr>
    </w:lvl>
    <w:lvl w:ilvl="4" w:tplc="140A0019" w:tentative="1">
      <w:start w:val="1"/>
      <w:numFmt w:val="lowerLetter"/>
      <w:lvlText w:val="%5."/>
      <w:lvlJc w:val="left"/>
      <w:pPr>
        <w:ind w:left="4320" w:hanging="360"/>
      </w:pPr>
    </w:lvl>
    <w:lvl w:ilvl="5" w:tplc="140A001B" w:tentative="1">
      <w:start w:val="1"/>
      <w:numFmt w:val="lowerRoman"/>
      <w:lvlText w:val="%6."/>
      <w:lvlJc w:val="right"/>
      <w:pPr>
        <w:ind w:left="5040" w:hanging="180"/>
      </w:pPr>
    </w:lvl>
    <w:lvl w:ilvl="6" w:tplc="140A000F" w:tentative="1">
      <w:start w:val="1"/>
      <w:numFmt w:val="decimal"/>
      <w:lvlText w:val="%7."/>
      <w:lvlJc w:val="left"/>
      <w:pPr>
        <w:ind w:left="5760" w:hanging="360"/>
      </w:pPr>
    </w:lvl>
    <w:lvl w:ilvl="7" w:tplc="140A0019" w:tentative="1">
      <w:start w:val="1"/>
      <w:numFmt w:val="lowerLetter"/>
      <w:lvlText w:val="%8."/>
      <w:lvlJc w:val="left"/>
      <w:pPr>
        <w:ind w:left="6480" w:hanging="360"/>
      </w:pPr>
    </w:lvl>
    <w:lvl w:ilvl="8" w:tplc="1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BF42CC8"/>
    <w:multiLevelType w:val="hybridMultilevel"/>
    <w:tmpl w:val="B2862B98"/>
    <w:lvl w:ilvl="0" w:tplc="626EB148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140A0019" w:tentative="1">
      <w:start w:val="1"/>
      <w:numFmt w:val="lowerLetter"/>
      <w:lvlText w:val="%2."/>
      <w:lvlJc w:val="left"/>
      <w:pPr>
        <w:ind w:left="1800" w:hanging="360"/>
      </w:pPr>
    </w:lvl>
    <w:lvl w:ilvl="2" w:tplc="140A001B" w:tentative="1">
      <w:start w:val="1"/>
      <w:numFmt w:val="lowerRoman"/>
      <w:lvlText w:val="%3."/>
      <w:lvlJc w:val="right"/>
      <w:pPr>
        <w:ind w:left="2520" w:hanging="180"/>
      </w:pPr>
    </w:lvl>
    <w:lvl w:ilvl="3" w:tplc="140A000F" w:tentative="1">
      <w:start w:val="1"/>
      <w:numFmt w:val="decimal"/>
      <w:lvlText w:val="%4."/>
      <w:lvlJc w:val="left"/>
      <w:pPr>
        <w:ind w:left="3240" w:hanging="360"/>
      </w:pPr>
    </w:lvl>
    <w:lvl w:ilvl="4" w:tplc="140A0019" w:tentative="1">
      <w:start w:val="1"/>
      <w:numFmt w:val="lowerLetter"/>
      <w:lvlText w:val="%5."/>
      <w:lvlJc w:val="left"/>
      <w:pPr>
        <w:ind w:left="3960" w:hanging="360"/>
      </w:pPr>
    </w:lvl>
    <w:lvl w:ilvl="5" w:tplc="140A001B" w:tentative="1">
      <w:start w:val="1"/>
      <w:numFmt w:val="lowerRoman"/>
      <w:lvlText w:val="%6."/>
      <w:lvlJc w:val="right"/>
      <w:pPr>
        <w:ind w:left="4680" w:hanging="180"/>
      </w:pPr>
    </w:lvl>
    <w:lvl w:ilvl="6" w:tplc="140A000F" w:tentative="1">
      <w:start w:val="1"/>
      <w:numFmt w:val="decimal"/>
      <w:lvlText w:val="%7."/>
      <w:lvlJc w:val="left"/>
      <w:pPr>
        <w:ind w:left="5400" w:hanging="360"/>
      </w:pPr>
    </w:lvl>
    <w:lvl w:ilvl="7" w:tplc="140A0019" w:tentative="1">
      <w:start w:val="1"/>
      <w:numFmt w:val="lowerLetter"/>
      <w:lvlText w:val="%8."/>
      <w:lvlJc w:val="left"/>
      <w:pPr>
        <w:ind w:left="6120" w:hanging="360"/>
      </w:pPr>
    </w:lvl>
    <w:lvl w:ilvl="8" w:tplc="1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F801572"/>
    <w:multiLevelType w:val="hybridMultilevel"/>
    <w:tmpl w:val="E2CC709A"/>
    <w:lvl w:ilvl="0" w:tplc="140A000F">
      <w:start w:val="1"/>
      <w:numFmt w:val="decimal"/>
      <w:lvlText w:val="%1."/>
      <w:lvlJc w:val="left"/>
      <w:pPr>
        <w:ind w:left="720" w:hanging="360"/>
      </w:pPr>
    </w:lvl>
    <w:lvl w:ilvl="1" w:tplc="140A0019" w:tentative="1">
      <w:start w:val="1"/>
      <w:numFmt w:val="lowerLetter"/>
      <w:lvlText w:val="%2."/>
      <w:lvlJc w:val="left"/>
      <w:pPr>
        <w:ind w:left="1440" w:hanging="360"/>
      </w:pPr>
    </w:lvl>
    <w:lvl w:ilvl="2" w:tplc="140A001B" w:tentative="1">
      <w:start w:val="1"/>
      <w:numFmt w:val="lowerRoman"/>
      <w:lvlText w:val="%3."/>
      <w:lvlJc w:val="right"/>
      <w:pPr>
        <w:ind w:left="2160" w:hanging="180"/>
      </w:pPr>
    </w:lvl>
    <w:lvl w:ilvl="3" w:tplc="140A000F" w:tentative="1">
      <w:start w:val="1"/>
      <w:numFmt w:val="decimal"/>
      <w:lvlText w:val="%4."/>
      <w:lvlJc w:val="left"/>
      <w:pPr>
        <w:ind w:left="2880" w:hanging="360"/>
      </w:pPr>
    </w:lvl>
    <w:lvl w:ilvl="4" w:tplc="140A0019" w:tentative="1">
      <w:start w:val="1"/>
      <w:numFmt w:val="lowerLetter"/>
      <w:lvlText w:val="%5."/>
      <w:lvlJc w:val="left"/>
      <w:pPr>
        <w:ind w:left="3600" w:hanging="360"/>
      </w:pPr>
    </w:lvl>
    <w:lvl w:ilvl="5" w:tplc="140A001B" w:tentative="1">
      <w:start w:val="1"/>
      <w:numFmt w:val="lowerRoman"/>
      <w:lvlText w:val="%6."/>
      <w:lvlJc w:val="right"/>
      <w:pPr>
        <w:ind w:left="4320" w:hanging="180"/>
      </w:pPr>
    </w:lvl>
    <w:lvl w:ilvl="6" w:tplc="140A000F" w:tentative="1">
      <w:start w:val="1"/>
      <w:numFmt w:val="decimal"/>
      <w:lvlText w:val="%7."/>
      <w:lvlJc w:val="left"/>
      <w:pPr>
        <w:ind w:left="5040" w:hanging="360"/>
      </w:pPr>
    </w:lvl>
    <w:lvl w:ilvl="7" w:tplc="140A0019" w:tentative="1">
      <w:start w:val="1"/>
      <w:numFmt w:val="lowerLetter"/>
      <w:lvlText w:val="%8."/>
      <w:lvlJc w:val="left"/>
      <w:pPr>
        <w:ind w:left="5760" w:hanging="360"/>
      </w:pPr>
    </w:lvl>
    <w:lvl w:ilvl="8" w:tplc="1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F53DF3"/>
    <w:multiLevelType w:val="hybridMultilevel"/>
    <w:tmpl w:val="C84C9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5"/>
  </w:num>
  <w:num w:numId="4">
    <w:abstractNumId w:val="14"/>
  </w:num>
  <w:num w:numId="5">
    <w:abstractNumId w:val="10"/>
  </w:num>
  <w:num w:numId="6">
    <w:abstractNumId w:val="17"/>
  </w:num>
  <w:num w:numId="7">
    <w:abstractNumId w:val="6"/>
  </w:num>
  <w:num w:numId="8">
    <w:abstractNumId w:val="16"/>
  </w:num>
  <w:num w:numId="9">
    <w:abstractNumId w:val="4"/>
  </w:num>
  <w:num w:numId="10">
    <w:abstractNumId w:val="3"/>
  </w:num>
  <w:num w:numId="11">
    <w:abstractNumId w:val="8"/>
  </w:num>
  <w:num w:numId="12">
    <w:abstractNumId w:val="2"/>
  </w:num>
  <w:num w:numId="13">
    <w:abstractNumId w:val="0"/>
  </w:num>
  <w:num w:numId="14">
    <w:abstractNumId w:val="15"/>
  </w:num>
  <w:num w:numId="15">
    <w:abstractNumId w:val="11"/>
  </w:num>
  <w:num w:numId="16">
    <w:abstractNumId w:val="13"/>
  </w:num>
  <w:num w:numId="17">
    <w:abstractNumId w:val="7"/>
  </w:num>
  <w:num w:numId="18">
    <w:abstractNumId w:val="18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6AA"/>
    <w:rsid w:val="00013FA6"/>
    <w:rsid w:val="00024354"/>
    <w:rsid w:val="000355C2"/>
    <w:rsid w:val="0005377C"/>
    <w:rsid w:val="00091229"/>
    <w:rsid w:val="00096E8C"/>
    <w:rsid w:val="000A5FCD"/>
    <w:rsid w:val="000A69AE"/>
    <w:rsid w:val="000C62F5"/>
    <w:rsid w:val="000C7D22"/>
    <w:rsid w:val="000D3155"/>
    <w:rsid w:val="000F14FE"/>
    <w:rsid w:val="000F66C6"/>
    <w:rsid w:val="0011057B"/>
    <w:rsid w:val="00114758"/>
    <w:rsid w:val="001210A9"/>
    <w:rsid w:val="00122888"/>
    <w:rsid w:val="00193EAB"/>
    <w:rsid w:val="001A48D4"/>
    <w:rsid w:val="001B5606"/>
    <w:rsid w:val="001B6D16"/>
    <w:rsid w:val="001C5E48"/>
    <w:rsid w:val="001D4E73"/>
    <w:rsid w:val="001D4ECF"/>
    <w:rsid w:val="001D66B2"/>
    <w:rsid w:val="001D7A6F"/>
    <w:rsid w:val="001F1C5A"/>
    <w:rsid w:val="00207604"/>
    <w:rsid w:val="0022540A"/>
    <w:rsid w:val="00232C6F"/>
    <w:rsid w:val="00236C4E"/>
    <w:rsid w:val="002567E9"/>
    <w:rsid w:val="0027624E"/>
    <w:rsid w:val="002823DE"/>
    <w:rsid w:val="002A6797"/>
    <w:rsid w:val="002C30E2"/>
    <w:rsid w:val="002D2ED5"/>
    <w:rsid w:val="002D3D4E"/>
    <w:rsid w:val="002D51B4"/>
    <w:rsid w:val="002F07A5"/>
    <w:rsid w:val="002F21D0"/>
    <w:rsid w:val="0030534F"/>
    <w:rsid w:val="003101A0"/>
    <w:rsid w:val="00311060"/>
    <w:rsid w:val="0031751E"/>
    <w:rsid w:val="0032778D"/>
    <w:rsid w:val="00334E02"/>
    <w:rsid w:val="00335B25"/>
    <w:rsid w:val="0034007D"/>
    <w:rsid w:val="00344196"/>
    <w:rsid w:val="0036405D"/>
    <w:rsid w:val="00367FA8"/>
    <w:rsid w:val="00371D69"/>
    <w:rsid w:val="00397DA9"/>
    <w:rsid w:val="003B42DC"/>
    <w:rsid w:val="003C4F31"/>
    <w:rsid w:val="003D15CD"/>
    <w:rsid w:val="003D175F"/>
    <w:rsid w:val="003D1966"/>
    <w:rsid w:val="003D2693"/>
    <w:rsid w:val="003F262A"/>
    <w:rsid w:val="003F36E4"/>
    <w:rsid w:val="00400C92"/>
    <w:rsid w:val="00402084"/>
    <w:rsid w:val="004137F8"/>
    <w:rsid w:val="00422E3D"/>
    <w:rsid w:val="00427CE4"/>
    <w:rsid w:val="00430652"/>
    <w:rsid w:val="00442535"/>
    <w:rsid w:val="00446306"/>
    <w:rsid w:val="00452055"/>
    <w:rsid w:val="004A279F"/>
    <w:rsid w:val="004A71F0"/>
    <w:rsid w:val="004A7614"/>
    <w:rsid w:val="004B3933"/>
    <w:rsid w:val="004C6EA8"/>
    <w:rsid w:val="004E006E"/>
    <w:rsid w:val="004E0FC3"/>
    <w:rsid w:val="004E4EE2"/>
    <w:rsid w:val="004E54E7"/>
    <w:rsid w:val="004F4BE2"/>
    <w:rsid w:val="005150B5"/>
    <w:rsid w:val="00541752"/>
    <w:rsid w:val="005576E0"/>
    <w:rsid w:val="00563FF5"/>
    <w:rsid w:val="00566193"/>
    <w:rsid w:val="00570B11"/>
    <w:rsid w:val="00580D52"/>
    <w:rsid w:val="0059241A"/>
    <w:rsid w:val="005B09EE"/>
    <w:rsid w:val="005B0DBF"/>
    <w:rsid w:val="005B266B"/>
    <w:rsid w:val="005C51BF"/>
    <w:rsid w:val="005C7E41"/>
    <w:rsid w:val="005E2E4C"/>
    <w:rsid w:val="005E4D33"/>
    <w:rsid w:val="005E73F5"/>
    <w:rsid w:val="005F7272"/>
    <w:rsid w:val="006149B9"/>
    <w:rsid w:val="00630869"/>
    <w:rsid w:val="00632FD5"/>
    <w:rsid w:val="00642CF8"/>
    <w:rsid w:val="0064511A"/>
    <w:rsid w:val="006612F4"/>
    <w:rsid w:val="00684703"/>
    <w:rsid w:val="00690428"/>
    <w:rsid w:val="006915DA"/>
    <w:rsid w:val="0069749A"/>
    <w:rsid w:val="006A60A8"/>
    <w:rsid w:val="006A70E2"/>
    <w:rsid w:val="006B63BA"/>
    <w:rsid w:val="006C0805"/>
    <w:rsid w:val="006C5AF1"/>
    <w:rsid w:val="006E6C41"/>
    <w:rsid w:val="006F4077"/>
    <w:rsid w:val="00701082"/>
    <w:rsid w:val="00710350"/>
    <w:rsid w:val="007718A7"/>
    <w:rsid w:val="007770A1"/>
    <w:rsid w:val="00792E45"/>
    <w:rsid w:val="007950AC"/>
    <w:rsid w:val="00796D45"/>
    <w:rsid w:val="007C0667"/>
    <w:rsid w:val="007C1690"/>
    <w:rsid w:val="007D390C"/>
    <w:rsid w:val="007D69F5"/>
    <w:rsid w:val="00806A7F"/>
    <w:rsid w:val="00810195"/>
    <w:rsid w:val="00835952"/>
    <w:rsid w:val="00851182"/>
    <w:rsid w:val="00851F7F"/>
    <w:rsid w:val="00857103"/>
    <w:rsid w:val="00873FDD"/>
    <w:rsid w:val="00882BF1"/>
    <w:rsid w:val="0089423E"/>
    <w:rsid w:val="008C46B9"/>
    <w:rsid w:val="008D075A"/>
    <w:rsid w:val="009051C0"/>
    <w:rsid w:val="009169E8"/>
    <w:rsid w:val="00937C96"/>
    <w:rsid w:val="009631C2"/>
    <w:rsid w:val="00977A6E"/>
    <w:rsid w:val="009A079D"/>
    <w:rsid w:val="009A360A"/>
    <w:rsid w:val="00A161AC"/>
    <w:rsid w:val="00A32A60"/>
    <w:rsid w:val="00A40B4E"/>
    <w:rsid w:val="00A53CFA"/>
    <w:rsid w:val="00A95FB3"/>
    <w:rsid w:val="00AA76EE"/>
    <w:rsid w:val="00AC46E7"/>
    <w:rsid w:val="00AC5285"/>
    <w:rsid w:val="00AC60C1"/>
    <w:rsid w:val="00AD0E88"/>
    <w:rsid w:val="00AD27A6"/>
    <w:rsid w:val="00B06B5E"/>
    <w:rsid w:val="00B10294"/>
    <w:rsid w:val="00B10956"/>
    <w:rsid w:val="00B732CA"/>
    <w:rsid w:val="00B746A6"/>
    <w:rsid w:val="00B807AC"/>
    <w:rsid w:val="00B816E6"/>
    <w:rsid w:val="00B84F27"/>
    <w:rsid w:val="00B87011"/>
    <w:rsid w:val="00BA3916"/>
    <w:rsid w:val="00BA6510"/>
    <w:rsid w:val="00BC2ED1"/>
    <w:rsid w:val="00BC6CE8"/>
    <w:rsid w:val="00BE63FA"/>
    <w:rsid w:val="00C31BA7"/>
    <w:rsid w:val="00C64CDB"/>
    <w:rsid w:val="00C776AA"/>
    <w:rsid w:val="00CA1BF9"/>
    <w:rsid w:val="00CA6619"/>
    <w:rsid w:val="00CF792C"/>
    <w:rsid w:val="00D14728"/>
    <w:rsid w:val="00D226C2"/>
    <w:rsid w:val="00D35CBE"/>
    <w:rsid w:val="00D460F8"/>
    <w:rsid w:val="00D6110E"/>
    <w:rsid w:val="00D77DEF"/>
    <w:rsid w:val="00D810D2"/>
    <w:rsid w:val="00DA2811"/>
    <w:rsid w:val="00DA4FF6"/>
    <w:rsid w:val="00DC5393"/>
    <w:rsid w:val="00DD666F"/>
    <w:rsid w:val="00DE0E25"/>
    <w:rsid w:val="00DE71EF"/>
    <w:rsid w:val="00DF55FB"/>
    <w:rsid w:val="00E00627"/>
    <w:rsid w:val="00E02BA0"/>
    <w:rsid w:val="00E04005"/>
    <w:rsid w:val="00E077E0"/>
    <w:rsid w:val="00E25B7F"/>
    <w:rsid w:val="00E36CDA"/>
    <w:rsid w:val="00E439FD"/>
    <w:rsid w:val="00E46A2B"/>
    <w:rsid w:val="00E72D52"/>
    <w:rsid w:val="00E81479"/>
    <w:rsid w:val="00E83CFC"/>
    <w:rsid w:val="00EA4522"/>
    <w:rsid w:val="00ED5C88"/>
    <w:rsid w:val="00ED6960"/>
    <w:rsid w:val="00EE519E"/>
    <w:rsid w:val="00EE667B"/>
    <w:rsid w:val="00F00826"/>
    <w:rsid w:val="00F11E4C"/>
    <w:rsid w:val="00F40F74"/>
    <w:rsid w:val="00F429EC"/>
    <w:rsid w:val="00F4590E"/>
    <w:rsid w:val="00F66FBF"/>
    <w:rsid w:val="00F776F3"/>
    <w:rsid w:val="00F812D1"/>
    <w:rsid w:val="00F969AA"/>
    <w:rsid w:val="00FB1240"/>
    <w:rsid w:val="00FC4E4B"/>
    <w:rsid w:val="00FC5AFC"/>
    <w:rsid w:val="00FC719A"/>
    <w:rsid w:val="00FD7576"/>
    <w:rsid w:val="00FE2A25"/>
    <w:rsid w:val="00FF03DB"/>
    <w:rsid w:val="00FF03EB"/>
    <w:rsid w:val="00FF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6C3760"/>
  <w15:chartTrackingRefBased/>
  <w15:docId w15:val="{DBA50FA1-9928-47BE-902B-5EF436074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76AA"/>
    <w:pPr>
      <w:spacing w:after="200" w:line="360" w:lineRule="auto"/>
      <w:ind w:firstLine="567"/>
      <w:contextualSpacing/>
      <w:jc w:val="both"/>
    </w:pPr>
    <w:rPr>
      <w:rFonts w:cstheme="minorHAns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05D"/>
    <w:pPr>
      <w:spacing w:line="480" w:lineRule="auto"/>
      <w:ind w:firstLine="0"/>
      <w:jc w:val="left"/>
      <w:outlineLvl w:val="0"/>
    </w:pPr>
    <w:rPr>
      <w:rFonts w:ascii="Times New Roman" w:eastAsia="Calibri" w:hAnsi="Times New Roman" w:cs="Times New Roman"/>
      <w:b/>
      <w:sz w:val="36"/>
      <w:szCs w:val="36"/>
      <w:lang w:val="es-C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6AA"/>
    <w:pPr>
      <w:ind w:firstLine="0"/>
      <w:outlineLvl w:val="1"/>
    </w:pPr>
    <w:rPr>
      <w:rFonts w:ascii="Times New Roman" w:hAnsi="Times New Roman" w:cs="Times New Roman"/>
      <w:b/>
      <w:sz w:val="28"/>
    </w:rPr>
  </w:style>
  <w:style w:type="paragraph" w:styleId="Heading3">
    <w:name w:val="heading 3"/>
    <w:basedOn w:val="Normal"/>
    <w:link w:val="Heading3Char"/>
    <w:uiPriority w:val="9"/>
    <w:qFormat/>
    <w:rsid w:val="00B06B5E"/>
    <w:pPr>
      <w:spacing w:after="0" w:line="480" w:lineRule="auto"/>
      <w:ind w:firstLine="0"/>
      <w:contextualSpacing w:val="0"/>
      <w:outlineLvl w:val="2"/>
    </w:pPr>
    <w:rPr>
      <w:rFonts w:ascii="Times New Roman" w:eastAsia="Times New Roman" w:hAnsi="Times New Roman" w:cs="Times New Roman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05D"/>
    <w:rPr>
      <w:rFonts w:ascii="Times New Roman" w:eastAsia="Calibri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776AA"/>
    <w:rPr>
      <w:rFonts w:ascii="Times New Roman" w:hAnsi="Times New Roman" w:cs="Times New Roman"/>
      <w:b/>
      <w:sz w:val="28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06B5E"/>
    <w:rPr>
      <w:rFonts w:ascii="Times New Roman" w:eastAsia="Times New Roman" w:hAnsi="Times New Roman" w:cs="Times New Roman"/>
      <w:b/>
      <w:sz w:val="32"/>
      <w:szCs w:val="32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C77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Figures"/>
    <w:basedOn w:val="Normal"/>
    <w:next w:val="Normal"/>
    <w:link w:val="TitleChar"/>
    <w:qFormat/>
    <w:rsid w:val="00EA4522"/>
    <w:pPr>
      <w:spacing w:after="0" w:line="480" w:lineRule="auto"/>
      <w:ind w:firstLine="0"/>
      <w:contextualSpacing w:val="0"/>
      <w:jc w:val="left"/>
    </w:pPr>
    <w:rPr>
      <w:rFonts w:ascii="Times New Roman" w:hAnsi="Times New Roman" w:cs="Times New Roman"/>
      <w:b/>
      <w:sz w:val="18"/>
      <w:szCs w:val="18"/>
    </w:rPr>
  </w:style>
  <w:style w:type="character" w:customStyle="1" w:styleId="TitleChar">
    <w:name w:val="Title Char"/>
    <w:aliases w:val="Figures Char"/>
    <w:basedOn w:val="DefaultParagraphFont"/>
    <w:link w:val="Title"/>
    <w:rsid w:val="00EA4522"/>
    <w:rPr>
      <w:rFonts w:ascii="Times New Roman" w:hAnsi="Times New Roman" w:cs="Times New Roman"/>
      <w:b/>
      <w:sz w:val="18"/>
      <w:szCs w:val="18"/>
      <w:lang w:val="en-US"/>
    </w:rPr>
  </w:style>
  <w:style w:type="paragraph" w:styleId="Subtitle">
    <w:name w:val="Subtitle"/>
    <w:aliases w:val="Tables"/>
    <w:basedOn w:val="Normal"/>
    <w:next w:val="Normal"/>
    <w:link w:val="SubtitleChar"/>
    <w:qFormat/>
    <w:rsid w:val="00C776AA"/>
    <w:pPr>
      <w:spacing w:after="0" w:line="240" w:lineRule="auto"/>
      <w:ind w:firstLine="0"/>
      <w:contextualSpacing w:val="0"/>
      <w:jc w:val="center"/>
    </w:pPr>
    <w:rPr>
      <w:rFonts w:ascii="Times New Roman" w:eastAsia="Calibri" w:hAnsi="Times New Roman" w:cs="Times New Roman"/>
      <w:b/>
      <w:sz w:val="18"/>
      <w:szCs w:val="18"/>
    </w:rPr>
  </w:style>
  <w:style w:type="character" w:customStyle="1" w:styleId="SubtitleChar">
    <w:name w:val="Subtitle Char"/>
    <w:aliases w:val="Tables Char"/>
    <w:basedOn w:val="DefaultParagraphFont"/>
    <w:link w:val="Subtitle"/>
    <w:rsid w:val="00C776AA"/>
    <w:rPr>
      <w:rFonts w:ascii="Times New Roman" w:eastAsia="Calibri" w:hAnsi="Times New Roman" w:cs="Times New Roman"/>
      <w:b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C77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5393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DC5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3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393"/>
    <w:rPr>
      <w:rFonts w:cstheme="minorHAns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393"/>
    <w:rPr>
      <w:rFonts w:cs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393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link w:val="NoSpacingChar"/>
    <w:uiPriority w:val="1"/>
    <w:qFormat/>
    <w:rsid w:val="00DC539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C5393"/>
    <w:rPr>
      <w:color w:val="0563C1" w:themeColor="hyperlink"/>
      <w:u w:val="single"/>
    </w:rPr>
  </w:style>
  <w:style w:type="paragraph" w:customStyle="1" w:styleId="Figurelabel">
    <w:name w:val="Figure label"/>
    <w:basedOn w:val="Normal"/>
    <w:qFormat/>
    <w:rsid w:val="00DC5393"/>
    <w:pPr>
      <w:spacing w:before="120" w:after="320"/>
    </w:pPr>
    <w:rPr>
      <w:rFonts w:ascii="Calibri" w:eastAsia="Calibri" w:hAnsi="Calibri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DC5393"/>
  </w:style>
  <w:style w:type="paragraph" w:styleId="NormalWeb">
    <w:name w:val="Normal (Web)"/>
    <w:basedOn w:val="Normal"/>
    <w:uiPriority w:val="99"/>
    <w:semiHidden/>
    <w:unhideWhenUsed/>
    <w:rsid w:val="00DC53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CR"/>
    </w:rPr>
  </w:style>
  <w:style w:type="paragraph" w:styleId="Header">
    <w:name w:val="header"/>
    <w:basedOn w:val="Normal"/>
    <w:link w:val="HeaderChar"/>
    <w:uiPriority w:val="99"/>
    <w:unhideWhenUsed/>
    <w:rsid w:val="00DC539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393"/>
    <w:rPr>
      <w:rFonts w:cstheme="minorHAns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539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393"/>
    <w:rPr>
      <w:rFonts w:cstheme="minorHAnsi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C5393"/>
    <w:pPr>
      <w:keepNext/>
      <w:keepLines/>
      <w:spacing w:before="240" w:after="0" w:line="259" w:lineRule="auto"/>
      <w:contextualSpacing w:val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C5393"/>
    <w:pPr>
      <w:tabs>
        <w:tab w:val="right" w:leader="dot" w:pos="8919"/>
      </w:tabs>
      <w:spacing w:after="100"/>
      <w:ind w:firstLine="0"/>
      <w:jc w:val="left"/>
    </w:pPr>
    <w:rPr>
      <w:rFonts w:ascii="Times New Roman" w:hAnsi="Times New Roman" w:cs="Times New Roman"/>
      <w:b/>
      <w:noProof/>
    </w:rPr>
  </w:style>
  <w:style w:type="numbering" w:customStyle="1" w:styleId="NoList1">
    <w:name w:val="No List1"/>
    <w:next w:val="NoList"/>
    <w:uiPriority w:val="99"/>
    <w:semiHidden/>
    <w:unhideWhenUsed/>
    <w:rsid w:val="00DC5393"/>
  </w:style>
  <w:style w:type="character" w:styleId="LineNumber">
    <w:name w:val="line number"/>
    <w:basedOn w:val="DefaultParagraphFont"/>
    <w:uiPriority w:val="99"/>
    <w:semiHidden/>
    <w:unhideWhenUsed/>
    <w:rsid w:val="00DC5393"/>
  </w:style>
  <w:style w:type="paragraph" w:customStyle="1" w:styleId="Revision1">
    <w:name w:val="Revision1"/>
    <w:next w:val="Revision"/>
    <w:hidden/>
    <w:uiPriority w:val="99"/>
    <w:semiHidden/>
    <w:rsid w:val="00DC539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C5393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5393"/>
    <w:rPr>
      <w:color w:val="605E5C"/>
      <w:shd w:val="clear" w:color="auto" w:fill="E1DFDD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539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5393"/>
    <w:pPr>
      <w:spacing w:after="0" w:line="240" w:lineRule="auto"/>
    </w:pPr>
    <w:rPr>
      <w:rFonts w:cstheme="minorHAnsi"/>
      <w:sz w:val="24"/>
      <w:szCs w:val="24"/>
      <w:lang w:val="en-US"/>
    </w:rPr>
  </w:style>
  <w:style w:type="table" w:styleId="ListTable2-Accent3">
    <w:name w:val="List Table 2 Accent 3"/>
    <w:basedOn w:val="TableNormal"/>
    <w:uiPriority w:val="47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2">
    <w:name w:val="No List2"/>
    <w:next w:val="NoList"/>
    <w:uiPriority w:val="99"/>
    <w:semiHidden/>
    <w:unhideWhenUsed/>
    <w:rsid w:val="00DC5393"/>
  </w:style>
  <w:style w:type="table" w:customStyle="1" w:styleId="TableGrid2">
    <w:name w:val="Table Grid2"/>
    <w:basedOn w:val="TableNormal"/>
    <w:next w:val="TableGrid"/>
    <w:uiPriority w:val="39"/>
    <w:rsid w:val="00DC5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TableNormal"/>
    <w:next w:val="PlainTable1"/>
    <w:uiPriority w:val="41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DC5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DC5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ubtleEmphasis">
    <w:name w:val="Subtle Emphasis"/>
    <w:uiPriority w:val="19"/>
    <w:qFormat/>
    <w:rsid w:val="00DC5393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styleId="Emphasis">
    <w:name w:val="Emphasis"/>
    <w:aliases w:val="Subtitle1"/>
    <w:uiPriority w:val="20"/>
    <w:qFormat/>
    <w:rsid w:val="00DC5393"/>
    <w:rPr>
      <w:rFonts w:ascii="Times New Roman" w:eastAsia="Times New Roman" w:hAnsi="Times New Roman" w:cs="Times New Roman"/>
      <w:sz w:val="28"/>
      <w:szCs w:val="28"/>
      <w:lang w:val="en-US"/>
    </w:rPr>
  </w:style>
  <w:style w:type="table" w:styleId="PlainTable4">
    <w:name w:val="Plain Table 4"/>
    <w:basedOn w:val="TableNormal"/>
    <w:uiPriority w:val="44"/>
    <w:rsid w:val="00DC5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C5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3">
    <w:name w:val="No List3"/>
    <w:next w:val="NoList"/>
    <w:uiPriority w:val="99"/>
    <w:semiHidden/>
    <w:unhideWhenUsed/>
    <w:rsid w:val="00DC5393"/>
  </w:style>
  <w:style w:type="table" w:customStyle="1" w:styleId="PlainTable21">
    <w:name w:val="Plain Table 21"/>
    <w:basedOn w:val="TableNormal"/>
    <w:uiPriority w:val="99"/>
    <w:rsid w:val="00DC539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">
    <w:name w:val="Plain Table 311"/>
    <w:basedOn w:val="TableNormal"/>
    <w:uiPriority w:val="99"/>
    <w:rsid w:val="00DC53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DC5393"/>
    <w:rPr>
      <w:color w:val="954F72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DC5393"/>
  </w:style>
  <w:style w:type="character" w:styleId="FollowedHyperlink">
    <w:name w:val="FollowedHyperlink"/>
    <w:basedOn w:val="DefaultParagraphFont"/>
    <w:uiPriority w:val="99"/>
    <w:semiHidden/>
    <w:unhideWhenUsed/>
    <w:rsid w:val="00DC5393"/>
    <w:rPr>
      <w:color w:val="954F72" w:themeColor="followed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DC5393"/>
    <w:pPr>
      <w:tabs>
        <w:tab w:val="right" w:leader="dot" w:pos="8919"/>
      </w:tabs>
      <w:spacing w:after="100"/>
      <w:ind w:left="1134" w:firstLine="0"/>
    </w:pPr>
  </w:style>
  <w:style w:type="paragraph" w:styleId="TOC3">
    <w:name w:val="toc 3"/>
    <w:basedOn w:val="Normal"/>
    <w:next w:val="Normal"/>
    <w:autoRedefine/>
    <w:uiPriority w:val="39"/>
    <w:unhideWhenUsed/>
    <w:rsid w:val="00DC5393"/>
    <w:pPr>
      <w:tabs>
        <w:tab w:val="right" w:leader="dot" w:pos="8919"/>
      </w:tabs>
      <w:spacing w:after="100"/>
      <w:ind w:left="1134" w:firstLine="0"/>
    </w:pPr>
  </w:style>
  <w:style w:type="paragraph" w:styleId="TableofFigures">
    <w:name w:val="table of figures"/>
    <w:basedOn w:val="Normal"/>
    <w:next w:val="Normal"/>
    <w:uiPriority w:val="99"/>
    <w:unhideWhenUsed/>
    <w:rsid w:val="00DC5393"/>
    <w:pPr>
      <w:spacing w:after="0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6A2B"/>
    <w:rPr>
      <w:color w:val="605E5C"/>
      <w:shd w:val="clear" w:color="auto" w:fill="E1DFDD"/>
    </w:rPr>
  </w:style>
  <w:style w:type="paragraph" w:customStyle="1" w:styleId="Default">
    <w:name w:val="Default"/>
    <w:rsid w:val="007010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9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20FD0-584E-4BD2-8135-B0B70304A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9</Words>
  <Characters>236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EnterpriseVL</Company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alom</dc:creator>
  <cp:keywords/>
  <dc:description/>
  <cp:lastModifiedBy>Roberto Salom-Pérez</cp:lastModifiedBy>
  <cp:revision>4</cp:revision>
  <dcterms:created xsi:type="dcterms:W3CDTF">2020-07-23T00:03:00Z</dcterms:created>
  <dcterms:modified xsi:type="dcterms:W3CDTF">2020-07-23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081c145-fa50-3513-9ff6-30cd704bcb69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